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data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-DE gel analysis of HAUSP in HeLa cells.</w:t>
      </w:r>
      <w:r>
        <w:rPr>
          <w:rFonts w:cs="Times New Roman" w:ascii="Times New Roman" w:hAnsi="Times New Roman"/>
          <w:sz w:val="24"/>
          <w:szCs w:val="24"/>
        </w:rPr>
        <w:t xml:space="preserve"> HeLa cells expressing Myc-tagged HAUSP were lysed and these cell extracts were fractionated on 2-DE gels. Samples were subjected to immunoblotting analysis with anti-Myc and anti-α-tubulin antibod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Results for MS spectra of all detected.</w:t>
      </w:r>
      <w:r>
        <w:rPr>
          <w:rFonts w:cs="Times New Roman" w:ascii="Times New Roman" w:hAnsi="Times New Roman"/>
          <w:sz w:val="24"/>
          <w:szCs w:val="24"/>
        </w:rPr>
        <w:t xml:space="preserve"> Mass peaks are shown with MS analysis of the peptides from the 2-DE gel, which were prepared by in-gel digestion using trypsin. Trypsin peaks (842.5090, 2211.1040) were used for internal calibr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AUSP interacting proteins undergo post-translational modification.</w:t>
      </w:r>
      <w:r>
        <w:rPr>
          <w:rFonts w:cs="Times New Roman" w:ascii="Times New Roman" w:hAnsi="Times New Roman"/>
          <w:sz w:val="24"/>
          <w:szCs w:val="24"/>
        </w:rPr>
        <w:t xml:space="preserve"> The cDNA from Myc-tagged HAUSP and mock vector transfected cells as a control was obtained by PCR using appropriate prime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AUSP interacts ANXA1 in vitro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Purified GST and GST-tagged HAUSP proteins were incubated with cell lysates from HEK 293T cells overexpressed with Flag-ANXA1 (CBB, Coomassie brilliant blue). After incubation, each protein complex was analyzed by Western blotting with indicated antibodies. </w:t>
      </w: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Bands showing GST-tagged HAUSP was selected and analyzed by MALDI-TOF-MS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AUSP increases the expression level of ANXA1.</w:t>
      </w:r>
      <w:r>
        <w:rPr>
          <w:rFonts w:cs="Times New Roman" w:ascii="Times New Roman" w:hAnsi="Times New Roman"/>
          <w:sz w:val="24"/>
          <w:szCs w:val="24"/>
        </w:rPr>
        <w:t xml:space="preserve"> HEK 293T cells were transfected with Myc-HAUSP in a dose dependent manner and Flag-ANXA1. Exogenous HAUSP and ANXA1 levels were detected by Western blotting using anti-Myc and anti-Flag antibodies. Statistical data are presented as a means (n=3, *p&lt;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deubiquitinating enzyme activity of HAUSP on ANXA1 in Jurkat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Cell lysates from Jurkat cells transfected with Myc-HAUSP or a catalytically inactive form of Myc-HAUSP (C223S), along with Flag-ANXA1 and HA-ubiquitin were immunoprecipitated with an anti-Flag antibody. Subsequently, Western blotting was performed to detect the ubiquitination level of ANXA1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Cell lysates from Jurkat cells transfected with siRNA specific for HAUSP or control siRNA, along with Flag-ANXA1 and HA-ubiquitin, were immunoprecipitated with an anti-Flag antibody. Subsequent Western blotting was performed to detect the ubiquitination level of ANXA1 using an anti-HA antibod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 UV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induced apoptosis of Jurkat cells.</w:t>
      </w:r>
      <w:r>
        <w:rPr>
          <w:rFonts w:cs="Times New Roman" w:ascii="Times New Roman" w:hAnsi="Times New Roman"/>
          <w:sz w:val="24"/>
          <w:szCs w:val="24"/>
        </w:rPr>
        <w:t xml:space="preserve"> Jurkat cells non-treated or treated with UV for 6 h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stained with propidium iodide, and the sub-G1 (M) peak as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>apoptotic population was determined with FACS analysis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2:04:00Z</dcterms:created>
  <dc:creator>Jin-Ock Kim</dc:creator>
  <dc:description/>
  <cp:keywords/>
  <dc:language>en-US</dc:language>
  <cp:lastModifiedBy>user</cp:lastModifiedBy>
  <dcterms:modified xsi:type="dcterms:W3CDTF">2014-12-23T02:17:00Z</dcterms:modified>
  <cp:revision>3</cp:revision>
  <dc:subject/>
  <dc:title/>
</cp:coreProperties>
</file>